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EBA" w:rsidRPr="00A84F04" w:rsidRDefault="000B0EBA" w:rsidP="000B0EB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4F04">
        <w:rPr>
          <w:rFonts w:ascii="Times New Roman" w:hAnsi="Times New Roman" w:cs="Times New Roman"/>
          <w:b/>
          <w:sz w:val="24"/>
          <w:szCs w:val="24"/>
          <w:lang w:val="en-US"/>
        </w:rPr>
        <w:t>Table S4. Primers used during this work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3969"/>
      </w:tblGrid>
      <w:tr w:rsidR="000B0EBA" w:rsidRPr="008664B9" w:rsidTr="00222974">
        <w:tc>
          <w:tcPr>
            <w:tcW w:w="959" w:type="dxa"/>
          </w:tcPr>
          <w:p w:rsidR="000B0EBA" w:rsidRPr="00171FEC" w:rsidRDefault="000B0EB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Abb. Nr</w:t>
            </w:r>
          </w:p>
        </w:tc>
        <w:tc>
          <w:tcPr>
            <w:tcW w:w="1276" w:type="dxa"/>
          </w:tcPr>
          <w:p w:rsidR="000B0EBA" w:rsidRPr="00171FEC" w:rsidRDefault="000B0EB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3969" w:type="dxa"/>
          </w:tcPr>
          <w:p w:rsidR="000B0EBA" w:rsidRPr="00171FEC" w:rsidRDefault="00FB37E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e 5´-3´</w:t>
            </w:r>
          </w:p>
        </w:tc>
      </w:tr>
      <w:tr w:rsidR="00EA17D0" w:rsidRPr="00646BF0" w:rsidTr="00222974">
        <w:tc>
          <w:tcPr>
            <w:tcW w:w="6204" w:type="dxa"/>
            <w:gridSpan w:val="3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 xml:space="preserve">Primers used in </w:t>
            </w:r>
            <w:proofErr w:type="spellStart"/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qPCR</w:t>
            </w:r>
            <w:proofErr w:type="spellEnd"/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 xml:space="preserve"> analysis</w:t>
            </w:r>
          </w:p>
        </w:tc>
      </w:tr>
      <w:tr w:rsidR="002B748F" w:rsidRPr="008664B9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</w:t>
            </w:r>
          </w:p>
        </w:tc>
        <w:tc>
          <w:tcPr>
            <w:tcW w:w="1276" w:type="dxa"/>
          </w:tcPr>
          <w:p w:rsidR="002B748F" w:rsidRPr="00171FEC" w:rsidRDefault="002B74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664B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DBF</w:t>
            </w:r>
            <w:proofErr w:type="spellEnd"/>
          </w:p>
        </w:tc>
        <w:tc>
          <w:tcPr>
            <w:tcW w:w="3969" w:type="dxa"/>
          </w:tcPr>
          <w:p w:rsidR="002B748F" w:rsidRPr="00171FEC" w:rsidRDefault="002B74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664B9">
              <w:rPr>
                <w:rFonts w:ascii="Arial" w:hAnsi="Arial" w:cs="Arial"/>
                <w:sz w:val="16"/>
                <w:szCs w:val="16"/>
                <w:lang w:val="en-US"/>
              </w:rPr>
              <w:t>CTACCTGGACATCAGCCACA</w:t>
            </w:r>
            <w:proofErr w:type="spellEnd"/>
          </w:p>
        </w:tc>
      </w:tr>
      <w:tr w:rsidR="00EA17D0" w:rsidRPr="008664B9" w:rsidTr="00222974">
        <w:tc>
          <w:tcPr>
            <w:tcW w:w="959" w:type="dxa"/>
          </w:tcPr>
          <w:p w:rsidR="00EA17D0" w:rsidRPr="008664B9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664B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DBR</w:t>
            </w:r>
            <w:proofErr w:type="spellEnd"/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664B9">
              <w:rPr>
                <w:rFonts w:ascii="Arial" w:hAnsi="Arial" w:cs="Arial"/>
                <w:sz w:val="16"/>
                <w:szCs w:val="16"/>
                <w:lang w:val="en-US"/>
              </w:rPr>
              <w:t>GGTAATGTCGATGCCGAAGT</w:t>
            </w:r>
            <w:proofErr w:type="spellEnd"/>
          </w:p>
        </w:tc>
      </w:tr>
      <w:tr w:rsidR="00EA17D0" w:rsidTr="00222974">
        <w:tc>
          <w:tcPr>
            <w:tcW w:w="959" w:type="dxa"/>
          </w:tcPr>
          <w:p w:rsidR="00EA17D0" w:rsidRPr="008664B9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664B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</w:t>
            </w: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0586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CCTGTTCCGCACCTGGACC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A0586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CGTAGCGCTCCTCGCACT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5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1081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AGCAACGTGAACGCGGTG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6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1081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CGAATCGTCCTCGGCGGT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7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PA1196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GGAAAGTACCCTGTTCGG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8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PA1196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ATCTCGTCGAGGAACAAGCT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9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1930F</w:t>
            </w:r>
          </w:p>
        </w:tc>
        <w:tc>
          <w:tcPr>
            <w:tcW w:w="3969" w:type="dxa"/>
          </w:tcPr>
          <w:p w:rsidR="00EA17D0" w:rsidRPr="00171FEC" w:rsidRDefault="00AB36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GGGCAGAACGTCGCCACCAT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0</w:t>
            </w:r>
          </w:p>
        </w:tc>
        <w:tc>
          <w:tcPr>
            <w:tcW w:w="1276" w:type="dxa"/>
          </w:tcPr>
          <w:p w:rsidR="00EA17D0" w:rsidRPr="00171FEC" w:rsidRDefault="00EA17D0" w:rsidP="00280A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1930R</w:t>
            </w:r>
          </w:p>
        </w:tc>
        <w:tc>
          <w:tcPr>
            <w:tcW w:w="3969" w:type="dxa"/>
          </w:tcPr>
          <w:p w:rsidR="00EA17D0" w:rsidRPr="00171FEC" w:rsidRDefault="00EA17D0" w:rsidP="00280A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ACCAGCTCGTCCGCCGAGTA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1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398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GACCAACCCCGCCATCAC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2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398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CAGCCTGAACCTGCCAGC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3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567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TCGGTCTGCTGGAAGAAG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4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A2567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ATGGAAATGAGCGCGATG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5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570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TATCTACAATCCGGGCGAT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6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570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ACCAGCGCACCACAAAA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7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572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AGGAGCTAAAGCGCAGCTA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8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572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TGGTTGGTCTGCTTGTCCT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19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573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CGCGTCGGTGGTCGATGA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0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573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CGAACGCTGGGCGATGAGT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1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920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GATCGGGTGCGCCAGTAC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2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2920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GCGCTCCAGAGGGCATAG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3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006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CTGTCGATCTTCATGCGCT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4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006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 xml:space="preserve">ACCTTGCCGTAGACCTCCTC 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5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520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ATCCTGCACGGCGTCGATC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6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520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ACGCCTCGAGGAATGCGTG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7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688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GCATGGCCCGCAACCAGTA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8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688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CTGCGCCGCGGATACATCT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29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973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GATCCTGAAGTCGACGAG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0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3973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AAAGCTGGAATGCGCCA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1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A4108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CCACGGGTCAAGGTATTCT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2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4108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ACGATTCGGTCGGTCTGT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3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4307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AACAGCCCGTCTTCAGCCG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4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4307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AACCTTCCGGCATGGCGTC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5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4675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TCAGCGTGAACGACTCGCCG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6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4675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AGAACGCCGCCACCTGGGTA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7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4843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CTTCGCCGAGATCCACTAC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8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4843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TTGATATCGAGGTCCGGGGT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39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A5139F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TTTTCCACCGCCCGTACGCC</w:t>
            </w:r>
          </w:p>
        </w:tc>
      </w:tr>
      <w:tr w:rsidR="00EA17D0" w:rsidTr="00222974">
        <w:tc>
          <w:tcPr>
            <w:tcW w:w="959" w:type="dxa"/>
          </w:tcPr>
          <w:p w:rsidR="00EA17D0" w:rsidRPr="00171FEC" w:rsidRDefault="00EA17D0" w:rsidP="00EA17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0</w:t>
            </w:r>
          </w:p>
        </w:tc>
        <w:tc>
          <w:tcPr>
            <w:tcW w:w="1276" w:type="dxa"/>
          </w:tcPr>
          <w:p w:rsidR="00EA17D0" w:rsidRPr="00171FEC" w:rsidRDefault="00EA17D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A5139R</w:t>
            </w:r>
          </w:p>
        </w:tc>
        <w:tc>
          <w:tcPr>
            <w:tcW w:w="3969" w:type="dxa"/>
          </w:tcPr>
          <w:p w:rsidR="00EA17D0" w:rsidRPr="00171FEC" w:rsidRDefault="00EA17D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CCGCGAGCCATCAGTACCC</w:t>
            </w:r>
          </w:p>
        </w:tc>
      </w:tr>
      <w:tr w:rsidR="00646BF0" w:rsidTr="00222974">
        <w:tc>
          <w:tcPr>
            <w:tcW w:w="959" w:type="dxa"/>
          </w:tcPr>
          <w:p w:rsidR="00646BF0" w:rsidRPr="00171FEC" w:rsidRDefault="00646BF0" w:rsidP="00EA17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1</w:t>
            </w:r>
          </w:p>
        </w:tc>
        <w:tc>
          <w:tcPr>
            <w:tcW w:w="1276" w:type="dxa"/>
          </w:tcPr>
          <w:p w:rsidR="00646BF0" w:rsidRPr="00171FEC" w:rsidRDefault="00646BF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ROCF</w:t>
            </w:r>
            <w:proofErr w:type="spellEnd"/>
          </w:p>
        </w:tc>
        <w:tc>
          <w:tcPr>
            <w:tcW w:w="3969" w:type="dxa"/>
          </w:tcPr>
          <w:p w:rsidR="00646BF0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GGCCGGGCAGTTGCTGTC</w:t>
            </w:r>
            <w:bookmarkStart w:id="0" w:name="_GoBack"/>
            <w:bookmarkEnd w:id="0"/>
            <w:proofErr w:type="spellEnd"/>
          </w:p>
        </w:tc>
      </w:tr>
      <w:tr w:rsidR="00646BF0" w:rsidTr="00222974">
        <w:tc>
          <w:tcPr>
            <w:tcW w:w="959" w:type="dxa"/>
          </w:tcPr>
          <w:p w:rsidR="00646BF0" w:rsidRPr="00171FEC" w:rsidRDefault="00646BF0" w:rsidP="00EA17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2</w:t>
            </w:r>
          </w:p>
        </w:tc>
        <w:tc>
          <w:tcPr>
            <w:tcW w:w="1276" w:type="dxa"/>
          </w:tcPr>
          <w:p w:rsidR="00646BF0" w:rsidRPr="00171FEC" w:rsidRDefault="00646BF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ROCR</w:t>
            </w:r>
            <w:proofErr w:type="spellEnd"/>
          </w:p>
        </w:tc>
        <w:tc>
          <w:tcPr>
            <w:tcW w:w="3969" w:type="dxa"/>
          </w:tcPr>
          <w:p w:rsidR="00646BF0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GTCAGGCGCGAGGCTGTCT</w:t>
            </w:r>
            <w:proofErr w:type="spellEnd"/>
          </w:p>
        </w:tc>
      </w:tr>
      <w:tr w:rsidR="008416F2" w:rsidRPr="00646BF0" w:rsidTr="00222974">
        <w:tc>
          <w:tcPr>
            <w:tcW w:w="6204" w:type="dxa"/>
            <w:gridSpan w:val="3"/>
          </w:tcPr>
          <w:p w:rsidR="008416F2" w:rsidRPr="00171FEC" w:rsidRDefault="008416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Primers used in standard PCR reactions</w:t>
            </w:r>
          </w:p>
        </w:tc>
      </w:tr>
      <w:tr w:rsidR="008A0A9C" w:rsidRPr="00600F6E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3</w:t>
            </w:r>
          </w:p>
        </w:tc>
        <w:tc>
          <w:tcPr>
            <w:tcW w:w="1276" w:type="dxa"/>
          </w:tcPr>
          <w:p w:rsidR="008A0A9C" w:rsidRPr="00600F6E" w:rsidRDefault="008A0A9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PA0459F</w:t>
            </w:r>
          </w:p>
        </w:tc>
        <w:tc>
          <w:tcPr>
            <w:tcW w:w="3969" w:type="dxa"/>
          </w:tcPr>
          <w:p w:rsidR="008A0A9C" w:rsidRPr="00600F6E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CGAATTC</w:t>
            </w:r>
            <w:r w:rsidRPr="00FC46AD">
              <w:rPr>
                <w:rFonts w:ascii="Arial" w:hAnsi="Arial" w:cs="Arial"/>
                <w:sz w:val="16"/>
                <w:szCs w:val="16"/>
                <w:lang w:val="en-US"/>
              </w:rPr>
              <w:t>CATGGCCCAGGAACTTTG</w:t>
            </w:r>
            <w:proofErr w:type="spellEnd"/>
          </w:p>
        </w:tc>
      </w:tr>
      <w:tr w:rsidR="008A0A9C" w:rsidRPr="00600F6E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4</w:t>
            </w:r>
          </w:p>
        </w:tc>
        <w:tc>
          <w:tcPr>
            <w:tcW w:w="1276" w:type="dxa"/>
          </w:tcPr>
          <w:p w:rsidR="008A0A9C" w:rsidRPr="00600F6E" w:rsidRDefault="008A0A9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PA0459R</w:t>
            </w:r>
          </w:p>
        </w:tc>
        <w:tc>
          <w:tcPr>
            <w:tcW w:w="3969" w:type="dxa"/>
          </w:tcPr>
          <w:p w:rsidR="008A0A9C" w:rsidRPr="00600F6E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CGGATCC</w:t>
            </w:r>
            <w:r w:rsidRPr="00FC46AD">
              <w:rPr>
                <w:rFonts w:ascii="Arial" w:hAnsi="Arial" w:cs="Arial"/>
                <w:sz w:val="16"/>
                <w:szCs w:val="16"/>
                <w:lang w:val="en-US"/>
              </w:rPr>
              <w:t>TGAAGTATTCGGCGATGT</w:t>
            </w:r>
            <w:proofErr w:type="spellEnd"/>
          </w:p>
        </w:tc>
      </w:tr>
      <w:tr w:rsidR="008A0A9C" w:rsidRPr="00600F6E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5</w:t>
            </w:r>
          </w:p>
        </w:tc>
        <w:tc>
          <w:tcPr>
            <w:tcW w:w="1276" w:type="dxa"/>
          </w:tcPr>
          <w:p w:rsidR="008A0A9C" w:rsidRPr="00600F6E" w:rsidRDefault="008A0A9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PA0588F</w:t>
            </w:r>
          </w:p>
        </w:tc>
        <w:tc>
          <w:tcPr>
            <w:tcW w:w="3969" w:type="dxa"/>
          </w:tcPr>
          <w:p w:rsidR="008A0A9C" w:rsidRPr="00600F6E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C46AD">
              <w:rPr>
                <w:rFonts w:ascii="Arial" w:hAnsi="Arial" w:cs="Arial"/>
                <w:sz w:val="16"/>
                <w:szCs w:val="16"/>
                <w:lang w:val="en-US"/>
              </w:rPr>
              <w:t>CGGAGCTCGATCGCCTTTCTTCCTTTACTCCG</w:t>
            </w:r>
            <w:proofErr w:type="spellEnd"/>
          </w:p>
        </w:tc>
      </w:tr>
      <w:tr w:rsidR="008A0A9C" w:rsidRPr="00600F6E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6</w:t>
            </w:r>
          </w:p>
        </w:tc>
        <w:tc>
          <w:tcPr>
            <w:tcW w:w="1276" w:type="dxa"/>
          </w:tcPr>
          <w:p w:rsidR="008A0A9C" w:rsidRPr="00600F6E" w:rsidRDefault="008A0A9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PA0588R</w:t>
            </w:r>
          </w:p>
        </w:tc>
        <w:tc>
          <w:tcPr>
            <w:tcW w:w="3969" w:type="dxa"/>
          </w:tcPr>
          <w:p w:rsidR="008A0A9C" w:rsidRPr="00600F6E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C46AD">
              <w:rPr>
                <w:rFonts w:ascii="Arial" w:hAnsi="Arial" w:cs="Arial"/>
                <w:sz w:val="16"/>
                <w:szCs w:val="16"/>
                <w:lang w:val="en-US"/>
              </w:rPr>
              <w:t>GCGGATCCTAACGGTCACAGCCGATGG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7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1196F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CGAATT</w:t>
            </w:r>
            <w:r w:rsidRPr="00FC46AD">
              <w:rPr>
                <w:rFonts w:ascii="Arial" w:hAnsi="Arial" w:cs="Arial"/>
                <w:sz w:val="16"/>
                <w:szCs w:val="16"/>
              </w:rPr>
              <w:t>CGTGCGAGCGATGATGTG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 w:rsidRPr="00171FE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48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1196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CGGATCC</w:t>
            </w:r>
            <w:r w:rsidRPr="00FC46AD">
              <w:rPr>
                <w:rFonts w:ascii="Arial" w:hAnsi="Arial" w:cs="Arial"/>
                <w:sz w:val="16"/>
                <w:szCs w:val="16"/>
              </w:rPr>
              <w:t>TCCCGGATGTCGAAATCT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49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1930F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46AD">
              <w:rPr>
                <w:rFonts w:ascii="Arial" w:hAnsi="Arial" w:cs="Arial"/>
                <w:sz w:val="16"/>
                <w:szCs w:val="16"/>
              </w:rPr>
              <w:t>CGGAGCTCGATCGAAGTGGGTTTCGGGATACG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50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1930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46AD">
              <w:rPr>
                <w:rFonts w:ascii="Arial" w:hAnsi="Arial" w:cs="Arial"/>
                <w:sz w:val="16"/>
                <w:szCs w:val="16"/>
              </w:rPr>
              <w:t>GCGGATCCGCGCACGACTCCTTGATG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51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  <w:proofErr w:type="gramEnd"/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2567F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 xml:space="preserve">GCGAATTCACATGGCGTCCTGGTAAG 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52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  <w:proofErr w:type="gramEnd"/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2567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 xml:space="preserve">GCGGATCCATCGGCAATCAATGATGTC 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53</w:t>
            </w:r>
          </w:p>
        </w:tc>
        <w:tc>
          <w:tcPr>
            <w:tcW w:w="1276" w:type="dxa"/>
          </w:tcPr>
          <w:p w:rsidR="008A0A9C" w:rsidRPr="00171FEC" w:rsidRDefault="008A0A9C" w:rsidP="00222974">
            <w:pPr>
              <w:tabs>
                <w:tab w:val="left" w:pos="40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pPA</w:t>
            </w:r>
            <w:proofErr w:type="gramEnd"/>
            <w:r w:rsidRPr="00171FEC">
              <w:rPr>
                <w:rFonts w:ascii="Arial" w:hAnsi="Arial" w:cs="Arial"/>
                <w:b/>
                <w:bCs/>
                <w:sz w:val="16"/>
                <w:szCs w:val="16"/>
              </w:rPr>
              <w:t>3973F</w:t>
            </w:r>
            <w:r w:rsidRPr="00171FE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 xml:space="preserve">GCGAATTCGACGGCGTACTGCTCGAC 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54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71F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A</w:t>
            </w:r>
            <w:proofErr w:type="gramEnd"/>
            <w:r w:rsidRPr="00171F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73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</w:rPr>
            </w:pPr>
            <w:r w:rsidRPr="00171FEC">
              <w:rPr>
                <w:rFonts w:ascii="Arial" w:hAnsi="Arial" w:cs="Arial"/>
                <w:sz w:val="16"/>
                <w:szCs w:val="16"/>
              </w:rPr>
              <w:t>GCGGATCCTCACGCTTCAGGCTTTGC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55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PA4108F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GCGAATTCACATGCTTCTTCTCCACAGT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56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PA4108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GCGGATCCATTGCGTATCGCTTTGTATC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57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PA4542F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CGAATTCATGGCCGACATCTA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58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PA4542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CGGATCCGTAGATAAGGGCGATTTTCC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59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PA4596F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GCGAATTCGTCCTGTCAAAGGCGTTC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2D40C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60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b/>
                <w:sz w:val="16"/>
                <w:szCs w:val="16"/>
                <w:lang w:val="en-US"/>
              </w:rPr>
              <w:t>pPA4596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1FEC">
              <w:rPr>
                <w:rFonts w:ascii="Arial" w:hAnsi="Arial" w:cs="Arial"/>
                <w:sz w:val="16"/>
                <w:szCs w:val="16"/>
                <w:lang w:val="en-US"/>
              </w:rPr>
              <w:t>GCGGATCCGTCGAGACTGTCCCTGTG</w:t>
            </w:r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EA17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61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PA4915F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CGAATTCATCGAGTGGATGGTAGAGC</w:t>
            </w:r>
            <w:proofErr w:type="spellEnd"/>
          </w:p>
        </w:tc>
      </w:tr>
      <w:tr w:rsidR="008A0A9C" w:rsidRPr="00E42D25" w:rsidTr="00222974">
        <w:tc>
          <w:tcPr>
            <w:tcW w:w="959" w:type="dxa"/>
          </w:tcPr>
          <w:p w:rsidR="008A0A9C" w:rsidRPr="00171FEC" w:rsidRDefault="008A0A9C" w:rsidP="00EA17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pl-PL"/>
              </w:rPr>
              <w:t>#62</w:t>
            </w:r>
          </w:p>
        </w:tc>
        <w:tc>
          <w:tcPr>
            <w:tcW w:w="1276" w:type="dxa"/>
          </w:tcPr>
          <w:p w:rsidR="008A0A9C" w:rsidRPr="00171FEC" w:rsidRDefault="008A0A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PA4915R</w:t>
            </w:r>
          </w:p>
        </w:tc>
        <w:tc>
          <w:tcPr>
            <w:tcW w:w="3969" w:type="dxa"/>
          </w:tcPr>
          <w:p w:rsidR="008A0A9C" w:rsidRPr="00171FEC" w:rsidRDefault="008A0A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CGGATCCGAGCATCGTCAGCGGTAG</w:t>
            </w:r>
          </w:p>
        </w:tc>
      </w:tr>
    </w:tbl>
    <w:p w:rsidR="00A8209A" w:rsidRPr="000B0EBA" w:rsidRDefault="00A8209A">
      <w:pPr>
        <w:rPr>
          <w:lang w:val="en-US"/>
        </w:rPr>
      </w:pPr>
    </w:p>
    <w:sectPr w:rsidR="00A8209A" w:rsidRPr="000B0EBA" w:rsidSect="008666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EBA"/>
    <w:rsid w:val="00005B74"/>
    <w:rsid w:val="000B0EBA"/>
    <w:rsid w:val="00171FEC"/>
    <w:rsid w:val="00192923"/>
    <w:rsid w:val="00193F96"/>
    <w:rsid w:val="00222974"/>
    <w:rsid w:val="002B748F"/>
    <w:rsid w:val="003977FB"/>
    <w:rsid w:val="00471B86"/>
    <w:rsid w:val="004E51BF"/>
    <w:rsid w:val="00600F6E"/>
    <w:rsid w:val="00645F0F"/>
    <w:rsid w:val="00646BF0"/>
    <w:rsid w:val="007D71A7"/>
    <w:rsid w:val="00802BFA"/>
    <w:rsid w:val="008416F2"/>
    <w:rsid w:val="008664B9"/>
    <w:rsid w:val="00866637"/>
    <w:rsid w:val="008A0A9C"/>
    <w:rsid w:val="008F4A26"/>
    <w:rsid w:val="00962FA4"/>
    <w:rsid w:val="009A20EB"/>
    <w:rsid w:val="00A8209A"/>
    <w:rsid w:val="00A84F04"/>
    <w:rsid w:val="00AB3670"/>
    <w:rsid w:val="00BF6656"/>
    <w:rsid w:val="00D328B1"/>
    <w:rsid w:val="00E42D25"/>
    <w:rsid w:val="00EA17D0"/>
    <w:rsid w:val="00F7233C"/>
    <w:rsid w:val="00F7746C"/>
    <w:rsid w:val="00FB37E0"/>
    <w:rsid w:val="00FC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B0EB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B0E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B0EB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B0E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1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 Bartosik</dc:creator>
  <cp:lastModifiedBy>Aneta Bartosik</cp:lastModifiedBy>
  <cp:revision>3</cp:revision>
  <dcterms:created xsi:type="dcterms:W3CDTF">2013-12-10T13:49:00Z</dcterms:created>
  <dcterms:modified xsi:type="dcterms:W3CDTF">2013-12-10T13:51:00Z</dcterms:modified>
</cp:coreProperties>
</file>